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45CC2" w14:textId="78DA3C14" w:rsidR="00D50D81" w:rsidRPr="008D30B8" w:rsidRDefault="008D2CB8">
      <w:pPr>
        <w:rPr>
          <w:rFonts w:ascii="Arial" w:hAnsi="Arial" w:cs="Arial"/>
          <w:i/>
          <w:iCs/>
          <w:lang w:val="en-US"/>
        </w:rPr>
      </w:pPr>
      <w:r w:rsidRPr="00ED4E6E">
        <w:rPr>
          <w:rFonts w:ascii="Arial" w:hAnsi="Arial" w:cs="Arial"/>
          <w:i/>
          <w:iCs/>
          <w:lang w:val="en-US"/>
        </w:rPr>
        <w:t>Table S5</w:t>
      </w:r>
      <w:r w:rsidR="000237D5" w:rsidRPr="00ED4E6E">
        <w:rPr>
          <w:rFonts w:ascii="Arial" w:hAnsi="Arial" w:cs="Arial"/>
          <w:i/>
          <w:iCs/>
          <w:lang w:val="en-US"/>
        </w:rPr>
        <w:t>.</w:t>
      </w:r>
      <w:r w:rsidR="008D30B8" w:rsidRPr="00ED4E6E">
        <w:rPr>
          <w:rFonts w:ascii="Arial" w:hAnsi="Arial" w:cs="Arial"/>
          <w:i/>
          <w:iCs/>
          <w:lang w:val="en-US"/>
        </w:rPr>
        <w:t xml:space="preserve"> </w:t>
      </w:r>
      <w:r w:rsidRPr="008D30B8">
        <w:rPr>
          <w:rFonts w:ascii="Arial" w:hAnsi="Arial" w:cs="Arial"/>
          <w:i/>
          <w:iCs/>
          <w:lang w:val="en-US"/>
        </w:rPr>
        <w:t>Patient suggestions of practices to support family communication</w:t>
      </w:r>
    </w:p>
    <w:p w14:paraId="169FF1F6" w14:textId="77777777" w:rsidR="008D2CB8" w:rsidRDefault="008D2CB8">
      <w:pPr>
        <w:rPr>
          <w:lang w:val="en-US"/>
        </w:rPr>
      </w:pPr>
    </w:p>
    <w:tbl>
      <w:tblPr>
        <w:tblStyle w:val="SimplesTabela2"/>
        <w:tblW w:w="8505" w:type="dxa"/>
        <w:tblLayout w:type="fixed"/>
        <w:tblLook w:val="0400" w:firstRow="0" w:lastRow="0" w:firstColumn="0" w:lastColumn="0" w:noHBand="0" w:noVBand="1"/>
      </w:tblPr>
      <w:tblGrid>
        <w:gridCol w:w="2547"/>
        <w:gridCol w:w="5958"/>
      </w:tblGrid>
      <w:tr w:rsidR="008D2CB8" w:rsidRPr="006877E2" w14:paraId="2B46F363" w14:textId="77777777" w:rsidTr="00737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tcW w:w="2547" w:type="dxa"/>
          </w:tcPr>
          <w:p w14:paraId="53EFC6BA" w14:textId="77777777" w:rsidR="008D2CB8" w:rsidRPr="009B68A6" w:rsidRDefault="008D2CB8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Author and year</w:t>
            </w:r>
          </w:p>
        </w:tc>
        <w:tc>
          <w:tcPr>
            <w:tcW w:w="5958" w:type="dxa"/>
          </w:tcPr>
          <w:p w14:paraId="30A7AA8F" w14:textId="77777777" w:rsidR="008D2CB8" w:rsidRPr="009B68A6" w:rsidRDefault="008D2CB8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Patient suggestions of practices to support family communication</w:t>
            </w:r>
          </w:p>
        </w:tc>
      </w:tr>
      <w:tr w:rsidR="008D2CB8" w:rsidRPr="006877E2" w14:paraId="667A591E" w14:textId="77777777" w:rsidTr="00737B53">
        <w:trPr>
          <w:trHeight w:val="686"/>
        </w:trPr>
        <w:tc>
          <w:tcPr>
            <w:tcW w:w="2547" w:type="dxa"/>
          </w:tcPr>
          <w:p w14:paraId="5BF3E2B9" w14:textId="5CE83A76" w:rsidR="008D2CB8" w:rsidRPr="009B68A6" w:rsidRDefault="008D2CB8" w:rsidP="005C6A0A">
            <w:pPr>
              <w:jc w:val="center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bookmarkStart w:id="0" w:name="_heading=h.tyjcwt" w:colFirst="0" w:colLast="0"/>
            <w:bookmarkEnd w:id="0"/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Brown et al., 2021 </w:t>
            </w:r>
          </w:p>
        </w:tc>
        <w:tc>
          <w:tcPr>
            <w:tcW w:w="5958" w:type="dxa"/>
          </w:tcPr>
          <w:p w14:paraId="6A6CAECA" w14:textId="2FFED8E2" w:rsidR="008D2CB8" w:rsidRPr="009B68A6" w:rsidRDefault="008D2CB8" w:rsidP="007C6924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Arial" w:eastAsia="Arial" w:hAnsi="Arial" w:cs="Arial"/>
                <w:b/>
                <w:kern w:val="0"/>
                <w:lang w:val="en-US"/>
                <w14:ligatures w14:val="none"/>
              </w:rPr>
            </w:pP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Letters provided to patients should be personalized, address the psychological impact of a possible diagnosis, provide tailored resources and contacts for the family, and be sent via mail and email</w:t>
            </w:r>
          </w:p>
        </w:tc>
      </w:tr>
      <w:tr w:rsidR="008D2CB8" w:rsidRPr="006877E2" w14:paraId="76CC704A" w14:textId="77777777" w:rsidTr="00737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tcW w:w="2547" w:type="dxa"/>
          </w:tcPr>
          <w:p w14:paraId="7EB9B6A7" w14:textId="7BA23964" w:rsidR="008D2CB8" w:rsidRPr="009B68A6" w:rsidRDefault="008D2CB8" w:rsidP="005C6A0A">
            <w:pPr>
              <w:jc w:val="center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bookmarkStart w:id="1" w:name="_heading=h.3dy6vkm" w:colFirst="0" w:colLast="0"/>
            <w:bookmarkEnd w:id="1"/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Cook et al., 202</w:t>
            </w:r>
            <w:r w:rsidR="004A14EE"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2</w:t>
            </w: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5958" w:type="dxa"/>
          </w:tcPr>
          <w:p w14:paraId="7EA0B854" w14:textId="4DD5E61F" w:rsidR="008D2CB8" w:rsidRPr="009B68A6" w:rsidRDefault="008D2CB8" w:rsidP="007C6924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Need for ongoing, personalized, and practical support (educational videos roleplaying</w:t>
            </w:r>
            <w:r w:rsidR="00D860C1"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family</w:t>
            </w:r>
            <w:r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communication, local resources, next steps), and more directive guid</w:t>
            </w:r>
            <w:r w:rsidR="002563F8"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ance</w:t>
            </w:r>
            <w:r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from GHP</w:t>
            </w:r>
          </w:p>
        </w:tc>
      </w:tr>
      <w:tr w:rsidR="008D2CB8" w:rsidRPr="006877E2" w14:paraId="62B3400D" w14:textId="77777777" w:rsidTr="00737B53">
        <w:trPr>
          <w:trHeight w:val="1186"/>
        </w:trPr>
        <w:tc>
          <w:tcPr>
            <w:tcW w:w="2547" w:type="dxa"/>
          </w:tcPr>
          <w:p w14:paraId="1BFCB7CD" w14:textId="16F6E6D8" w:rsidR="008D2CB8" w:rsidRPr="009B68A6" w:rsidRDefault="008D2CB8" w:rsidP="005C6A0A">
            <w:pPr>
              <w:jc w:val="center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bookmarkStart w:id="2" w:name="_heading=h.1t3h5sf" w:colFirst="0" w:colLast="0"/>
            <w:bookmarkEnd w:id="2"/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Crook et al., 2022 </w:t>
            </w:r>
          </w:p>
        </w:tc>
        <w:tc>
          <w:tcPr>
            <w:tcW w:w="5958" w:type="dxa"/>
          </w:tcPr>
          <w:p w14:paraId="42BC2081" w14:textId="77777777" w:rsidR="008D2CB8" w:rsidRPr="009B68A6" w:rsidRDefault="008D2CB8" w:rsidP="007C6924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Clarify familial implications of results</w:t>
            </w:r>
          </w:p>
          <w:p w14:paraId="4388BA07" w14:textId="665068D1" w:rsidR="008D2CB8" w:rsidRPr="009B68A6" w:rsidRDefault="008D2CB8" w:rsidP="007C6924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Provide information on local resources for patients and relatives to access testing</w:t>
            </w:r>
          </w:p>
          <w:p w14:paraId="738F7CCA" w14:textId="324BFA09" w:rsidR="008D2CB8" w:rsidRPr="009B68A6" w:rsidRDefault="008D2CB8" w:rsidP="007C6924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Provide personalized, ongoing support </w:t>
            </w:r>
            <w:r w:rsidR="00DF5F55"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for</w:t>
            </w: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 the patient and their relatives to assist with family communication</w:t>
            </w:r>
          </w:p>
        </w:tc>
      </w:tr>
      <w:tr w:rsidR="008D2CB8" w:rsidRPr="006877E2" w14:paraId="5AF343FD" w14:textId="77777777" w:rsidTr="00737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547" w:type="dxa"/>
          </w:tcPr>
          <w:p w14:paraId="11AD1781" w14:textId="6E44CFE4" w:rsidR="008D2CB8" w:rsidRPr="009B68A6" w:rsidRDefault="008D2CB8" w:rsidP="005C6A0A">
            <w:pPr>
              <w:jc w:val="center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bookmarkStart w:id="3" w:name="_heading=h.4d34og8" w:colFirst="0" w:colLast="0"/>
            <w:bookmarkEnd w:id="3"/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Gaff et al., 2005 </w:t>
            </w:r>
          </w:p>
        </w:tc>
        <w:tc>
          <w:tcPr>
            <w:tcW w:w="5958" w:type="dxa"/>
          </w:tcPr>
          <w:p w14:paraId="32F7FB35" w14:textId="2B340CD2" w:rsidR="008D2CB8" w:rsidRPr="009B68A6" w:rsidRDefault="008D2CB8" w:rsidP="007C6924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Arial" w:eastAsia="Arial" w:hAnsi="Arial" w:cs="Arial"/>
                <w:b/>
                <w:kern w:val="0"/>
                <w:lang w:val="en-US"/>
                <w14:ligatures w14:val="none"/>
              </w:rPr>
            </w:pP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Discuss with patients how to share information with relatives</w:t>
            </w:r>
          </w:p>
          <w:p w14:paraId="7893D8DB" w14:textId="408DB075" w:rsidR="008D2CB8" w:rsidRPr="009B68A6" w:rsidRDefault="008D2CB8" w:rsidP="007C6924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Arial" w:eastAsia="Arial" w:hAnsi="Arial" w:cs="Arial"/>
                <w:b/>
                <w:kern w:val="0"/>
                <w:lang w:val="en-US"/>
                <w14:ligatures w14:val="none"/>
              </w:rPr>
            </w:pP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Provide additional communication aids (personalized letters, a list of at-risk relatives, and videos</w:t>
            </w:r>
            <w:r w:rsidR="00453065"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)</w:t>
            </w:r>
          </w:p>
        </w:tc>
      </w:tr>
      <w:tr w:rsidR="008D2CB8" w:rsidRPr="006877E2" w14:paraId="26CC017A" w14:textId="77777777" w:rsidTr="00737B53">
        <w:trPr>
          <w:trHeight w:val="733"/>
        </w:trPr>
        <w:tc>
          <w:tcPr>
            <w:tcW w:w="2547" w:type="dxa"/>
          </w:tcPr>
          <w:p w14:paraId="4184399F" w14:textId="67818128" w:rsidR="008D2CB8" w:rsidRPr="009B68A6" w:rsidRDefault="008D2CB8" w:rsidP="005C6A0A">
            <w:pPr>
              <w:jc w:val="center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bookmarkStart w:id="4" w:name="_heading=h.2s8eyo1" w:colFirst="0" w:colLast="0"/>
            <w:bookmarkEnd w:id="4"/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Hudson et al., 201</w:t>
            </w:r>
            <w:r w:rsidR="004A14EE"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9 </w:t>
            </w:r>
          </w:p>
        </w:tc>
        <w:tc>
          <w:tcPr>
            <w:tcW w:w="5958" w:type="dxa"/>
          </w:tcPr>
          <w:p w14:paraId="2DB8D4E4" w14:textId="211D9175" w:rsidR="008D2CB8" w:rsidRPr="009B68A6" w:rsidRDefault="008D2CB8" w:rsidP="007C6924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Provide information and materials</w:t>
            </w:r>
            <w:r w:rsidRPr="009B68A6">
              <w:rPr>
                <w:rFonts w:ascii="Arial" w:eastAsia="Times New Roman" w:hAnsi="Arial" w:cs="Arial"/>
                <w:bCs/>
                <w:kern w:val="0"/>
                <w:lang w:val="en-US"/>
                <w14:ligatures w14:val="none"/>
              </w:rPr>
              <w:t xml:space="preserve"> </w:t>
            </w:r>
            <w:r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that would </w:t>
            </w:r>
            <w:r w:rsidR="00453065"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help</w:t>
            </w:r>
            <w:r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relatives understand the condition, the importance of genetic testing</w:t>
            </w:r>
            <w:r w:rsidR="00453065"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,</w:t>
            </w:r>
            <w:r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and how to access it (contacts of </w:t>
            </w:r>
            <w:r w:rsidR="008776D1"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healthcare </w:t>
            </w:r>
            <w:r w:rsidRPr="009B68A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professionals)</w:t>
            </w:r>
          </w:p>
        </w:tc>
      </w:tr>
      <w:tr w:rsidR="008D2CB8" w:rsidRPr="006877E2" w14:paraId="40252AB0" w14:textId="77777777" w:rsidTr="00737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2547" w:type="dxa"/>
          </w:tcPr>
          <w:p w14:paraId="5AF64BC0" w14:textId="4A20CDBC" w:rsidR="008D2CB8" w:rsidRPr="009B68A6" w:rsidRDefault="008D2CB8" w:rsidP="005C6A0A">
            <w:pPr>
              <w:jc w:val="center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bookmarkStart w:id="5" w:name="_heading=h.17dp8vu" w:colFirst="0" w:colLast="0"/>
            <w:bookmarkStart w:id="6" w:name="_heading=h.3rdcrjn" w:colFirst="0" w:colLast="0"/>
            <w:bookmarkEnd w:id="5"/>
            <w:bookmarkEnd w:id="6"/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Lafrenière et al., 201</w:t>
            </w:r>
            <w:r w:rsidR="004A14EE"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3</w:t>
            </w: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5958" w:type="dxa"/>
          </w:tcPr>
          <w:p w14:paraId="59AF9648" w14:textId="5174E15F" w:rsidR="008D2CB8" w:rsidRPr="009B68A6" w:rsidRDefault="008D2CB8" w:rsidP="007C6924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Further prompting, preparation (correct terminology)</w:t>
            </w:r>
            <w:r w:rsidR="00F422CA"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,</w:t>
            </w: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 and support (communication aids) for family disclosure</w:t>
            </w:r>
          </w:p>
        </w:tc>
      </w:tr>
      <w:tr w:rsidR="008D2CB8" w:rsidRPr="006877E2" w14:paraId="76012AF9" w14:textId="77777777" w:rsidTr="00737B53">
        <w:trPr>
          <w:trHeight w:val="212"/>
        </w:trPr>
        <w:tc>
          <w:tcPr>
            <w:tcW w:w="2547" w:type="dxa"/>
          </w:tcPr>
          <w:p w14:paraId="6D3E7C67" w14:textId="11321A1F" w:rsidR="008D2CB8" w:rsidRPr="009B68A6" w:rsidRDefault="008D2CB8" w:rsidP="008D2CB8">
            <w:pPr>
              <w:jc w:val="center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bookmarkStart w:id="7" w:name="_heading=h.26in1rg" w:colFirst="0" w:colLast="0"/>
            <w:bookmarkEnd w:id="7"/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Mendes &amp; Sousa, 2012 </w:t>
            </w:r>
          </w:p>
        </w:tc>
        <w:tc>
          <w:tcPr>
            <w:tcW w:w="5958" w:type="dxa"/>
          </w:tcPr>
          <w:p w14:paraId="2F875629" w14:textId="0A8B34B8" w:rsidR="008D2CB8" w:rsidRPr="009B68A6" w:rsidRDefault="008D2CB8" w:rsidP="007C6924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GHP should have a proactive role in communicating</w:t>
            </w:r>
            <w:r w:rsidR="00F422CA"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 genetic information to</w:t>
            </w: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 at-risk relatives</w:t>
            </w:r>
          </w:p>
        </w:tc>
      </w:tr>
      <w:tr w:rsidR="009B68A6" w:rsidRPr="006877E2" w14:paraId="79A56A32" w14:textId="77777777" w:rsidTr="00737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2547" w:type="dxa"/>
          </w:tcPr>
          <w:p w14:paraId="25DA889F" w14:textId="6EA0282C" w:rsidR="008D2CB8" w:rsidRPr="009B68A6" w:rsidRDefault="008D2CB8" w:rsidP="005C6A0A">
            <w:pPr>
              <w:jc w:val="center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bookmarkStart w:id="8" w:name="_heading=h.lnxbz9" w:colFirst="0" w:colLast="0"/>
            <w:bookmarkEnd w:id="8"/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Pedrazzani et al., 2022 </w:t>
            </w:r>
          </w:p>
        </w:tc>
        <w:tc>
          <w:tcPr>
            <w:tcW w:w="5958" w:type="dxa"/>
          </w:tcPr>
          <w:p w14:paraId="48CFDE0B" w14:textId="77777777" w:rsidR="008D2CB8" w:rsidRPr="009B68A6" w:rsidRDefault="007C6077" w:rsidP="007C6924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Arial" w:eastAsia="Arial" w:hAnsi="Arial" w:cs="Arial"/>
                <w:b/>
                <w:kern w:val="0"/>
                <w:lang w:val="en-US"/>
                <w14:ligatures w14:val="none"/>
              </w:rPr>
            </w:pP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GHP should have a proactive role in communicating genetic information to at-risk relatives</w:t>
            </w:r>
          </w:p>
          <w:p w14:paraId="2D10D418" w14:textId="1FF3408D" w:rsidR="00340BD2" w:rsidRPr="009B68A6" w:rsidRDefault="00340BD2" w:rsidP="007C6924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Arial" w:eastAsia="Arial" w:hAnsi="Arial" w:cs="Arial"/>
                <w:b/>
                <w:kern w:val="0"/>
                <w:lang w:val="en-US"/>
                <w14:ligatures w14:val="none"/>
              </w:rPr>
            </w:pP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GHP should be </w:t>
            </w:r>
            <w:r w:rsidR="00FA4227"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f</w:t>
            </w:r>
            <w:r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orthright when addressing the importance of family communication</w:t>
            </w:r>
            <w:r w:rsidR="00687EFF"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, </w:t>
            </w:r>
            <w:r w:rsidR="004E5E76" w:rsidRPr="009B68A6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and revisit the topic at follow-up</w:t>
            </w:r>
          </w:p>
        </w:tc>
      </w:tr>
    </w:tbl>
    <w:p w14:paraId="0365473A" w14:textId="77777777" w:rsidR="008D2CB8" w:rsidRPr="008D2CB8" w:rsidRDefault="008D2CB8">
      <w:pPr>
        <w:rPr>
          <w:lang w:val="en-US"/>
        </w:rPr>
      </w:pPr>
    </w:p>
    <w:sectPr w:rsidR="008D2CB8" w:rsidRPr="008D2C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2C64BD"/>
    <w:multiLevelType w:val="hybridMultilevel"/>
    <w:tmpl w:val="DD56BBD2"/>
    <w:lvl w:ilvl="0" w:tplc="08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AB97EB2"/>
    <w:multiLevelType w:val="multilevel"/>
    <w:tmpl w:val="753AA2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6421A22"/>
    <w:multiLevelType w:val="hybridMultilevel"/>
    <w:tmpl w:val="589A809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1D107D"/>
    <w:multiLevelType w:val="hybridMultilevel"/>
    <w:tmpl w:val="6A6E8572"/>
    <w:lvl w:ilvl="0" w:tplc="AADC6BAC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vertAlign w:val="baseline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1280016"/>
    <w:multiLevelType w:val="multilevel"/>
    <w:tmpl w:val="D3C825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2506B20"/>
    <w:multiLevelType w:val="multilevel"/>
    <w:tmpl w:val="F90863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84D6F7A"/>
    <w:multiLevelType w:val="hybridMultilevel"/>
    <w:tmpl w:val="6A34B3A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B267D9"/>
    <w:multiLevelType w:val="hybridMultilevel"/>
    <w:tmpl w:val="699E742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2251644">
    <w:abstractNumId w:val="4"/>
  </w:num>
  <w:num w:numId="2" w16cid:durableId="89476271">
    <w:abstractNumId w:val="1"/>
  </w:num>
  <w:num w:numId="3" w16cid:durableId="1576743851">
    <w:abstractNumId w:val="5"/>
  </w:num>
  <w:num w:numId="4" w16cid:durableId="538053298">
    <w:abstractNumId w:val="6"/>
  </w:num>
  <w:num w:numId="5" w16cid:durableId="237983008">
    <w:abstractNumId w:val="7"/>
  </w:num>
  <w:num w:numId="6" w16cid:durableId="1826169409">
    <w:abstractNumId w:val="2"/>
  </w:num>
  <w:num w:numId="7" w16cid:durableId="1369141320">
    <w:abstractNumId w:val="3"/>
  </w:num>
  <w:num w:numId="8" w16cid:durableId="38752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2CB8"/>
    <w:rsid w:val="00002F48"/>
    <w:rsid w:val="000237D5"/>
    <w:rsid w:val="000309C5"/>
    <w:rsid w:val="00066E67"/>
    <w:rsid w:val="00077303"/>
    <w:rsid w:val="00086160"/>
    <w:rsid w:val="00097FCF"/>
    <w:rsid w:val="000A1D63"/>
    <w:rsid w:val="000A6AD2"/>
    <w:rsid w:val="000C1046"/>
    <w:rsid w:val="000D566F"/>
    <w:rsid w:val="00100618"/>
    <w:rsid w:val="001045D1"/>
    <w:rsid w:val="00114C36"/>
    <w:rsid w:val="001A4836"/>
    <w:rsid w:val="001A74A4"/>
    <w:rsid w:val="001C0D95"/>
    <w:rsid w:val="00213839"/>
    <w:rsid w:val="00213A5C"/>
    <w:rsid w:val="0022427F"/>
    <w:rsid w:val="002563F8"/>
    <w:rsid w:val="002B5046"/>
    <w:rsid w:val="002E412F"/>
    <w:rsid w:val="003102EB"/>
    <w:rsid w:val="00320298"/>
    <w:rsid w:val="0033359A"/>
    <w:rsid w:val="00340BD2"/>
    <w:rsid w:val="00361245"/>
    <w:rsid w:val="003669E1"/>
    <w:rsid w:val="003722BB"/>
    <w:rsid w:val="003772B7"/>
    <w:rsid w:val="003863EB"/>
    <w:rsid w:val="003935C9"/>
    <w:rsid w:val="003A19B9"/>
    <w:rsid w:val="004051FF"/>
    <w:rsid w:val="00426264"/>
    <w:rsid w:val="00453065"/>
    <w:rsid w:val="00485F3A"/>
    <w:rsid w:val="004A14EE"/>
    <w:rsid w:val="004C2BA8"/>
    <w:rsid w:val="004C5C21"/>
    <w:rsid w:val="004D2B56"/>
    <w:rsid w:val="004E1B59"/>
    <w:rsid w:val="004E5E76"/>
    <w:rsid w:val="004F7090"/>
    <w:rsid w:val="005332A2"/>
    <w:rsid w:val="0053613E"/>
    <w:rsid w:val="00550942"/>
    <w:rsid w:val="00565231"/>
    <w:rsid w:val="0058646B"/>
    <w:rsid w:val="005E1F5D"/>
    <w:rsid w:val="005F2EE2"/>
    <w:rsid w:val="00605F2F"/>
    <w:rsid w:val="00624E89"/>
    <w:rsid w:val="00655A6C"/>
    <w:rsid w:val="006877E2"/>
    <w:rsid w:val="00687EFF"/>
    <w:rsid w:val="006B5C51"/>
    <w:rsid w:val="006C12B0"/>
    <w:rsid w:val="00720EFD"/>
    <w:rsid w:val="00737B53"/>
    <w:rsid w:val="007655D5"/>
    <w:rsid w:val="00791AD0"/>
    <w:rsid w:val="007A12E3"/>
    <w:rsid w:val="007A37F4"/>
    <w:rsid w:val="007A45F8"/>
    <w:rsid w:val="007A5F33"/>
    <w:rsid w:val="007C6077"/>
    <w:rsid w:val="007C6924"/>
    <w:rsid w:val="00860AB5"/>
    <w:rsid w:val="00866F98"/>
    <w:rsid w:val="008776D1"/>
    <w:rsid w:val="008915CB"/>
    <w:rsid w:val="00895B50"/>
    <w:rsid w:val="0089737E"/>
    <w:rsid w:val="008A1277"/>
    <w:rsid w:val="008A5037"/>
    <w:rsid w:val="008D2CB8"/>
    <w:rsid w:val="008D30B8"/>
    <w:rsid w:val="00952677"/>
    <w:rsid w:val="009661FA"/>
    <w:rsid w:val="00971EB7"/>
    <w:rsid w:val="009935A0"/>
    <w:rsid w:val="009B68A6"/>
    <w:rsid w:val="00A74B2B"/>
    <w:rsid w:val="00A94A7F"/>
    <w:rsid w:val="00B32538"/>
    <w:rsid w:val="00B43F4F"/>
    <w:rsid w:val="00B54469"/>
    <w:rsid w:val="00B97727"/>
    <w:rsid w:val="00BA7D2F"/>
    <w:rsid w:val="00BB7878"/>
    <w:rsid w:val="00BE7CDB"/>
    <w:rsid w:val="00C46044"/>
    <w:rsid w:val="00C46B03"/>
    <w:rsid w:val="00C55CF7"/>
    <w:rsid w:val="00C63A9B"/>
    <w:rsid w:val="00C70CB6"/>
    <w:rsid w:val="00C75AA3"/>
    <w:rsid w:val="00C81DA9"/>
    <w:rsid w:val="00CF4F77"/>
    <w:rsid w:val="00D11923"/>
    <w:rsid w:val="00D14006"/>
    <w:rsid w:val="00D25D4B"/>
    <w:rsid w:val="00D3752A"/>
    <w:rsid w:val="00D50D81"/>
    <w:rsid w:val="00D5293C"/>
    <w:rsid w:val="00D75FA6"/>
    <w:rsid w:val="00D85DE5"/>
    <w:rsid w:val="00D860C1"/>
    <w:rsid w:val="00D953B0"/>
    <w:rsid w:val="00D964C2"/>
    <w:rsid w:val="00D96ED3"/>
    <w:rsid w:val="00DA310D"/>
    <w:rsid w:val="00DE2D1C"/>
    <w:rsid w:val="00DF5F55"/>
    <w:rsid w:val="00E53D45"/>
    <w:rsid w:val="00E57C64"/>
    <w:rsid w:val="00E63B04"/>
    <w:rsid w:val="00E82045"/>
    <w:rsid w:val="00E91D5E"/>
    <w:rsid w:val="00E979FC"/>
    <w:rsid w:val="00EA61B2"/>
    <w:rsid w:val="00ED4E6E"/>
    <w:rsid w:val="00EE71BE"/>
    <w:rsid w:val="00F0330C"/>
    <w:rsid w:val="00F10444"/>
    <w:rsid w:val="00F15AA5"/>
    <w:rsid w:val="00F257CA"/>
    <w:rsid w:val="00F422CA"/>
    <w:rsid w:val="00F425B6"/>
    <w:rsid w:val="00F66222"/>
    <w:rsid w:val="00F74487"/>
    <w:rsid w:val="00F748A1"/>
    <w:rsid w:val="00F86E70"/>
    <w:rsid w:val="00FA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2C45CA"/>
  <w15:chartTrackingRefBased/>
  <w15:docId w15:val="{52614482-60E4-42E8-B79F-8FB194D45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CB8"/>
  </w:style>
  <w:style w:type="paragraph" w:styleId="Ttulo1">
    <w:name w:val="heading 1"/>
    <w:basedOn w:val="Normal"/>
    <w:next w:val="Normal"/>
    <w:link w:val="Ttulo1Carter"/>
    <w:uiPriority w:val="9"/>
    <w:qFormat/>
    <w:rsid w:val="008D2C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D2C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D2C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D2C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D2C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D2C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D2C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D2C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D2C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8D2C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D2C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D2C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D2CB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D2CB8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D2CB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D2CB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D2CB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D2CB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8D2C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D2C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D2C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D2C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8D2C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D2CB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D2CB8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8D2CB8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D2C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D2CB8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8D2CB8"/>
    <w:rPr>
      <w:b/>
      <w:bCs/>
      <w:smallCaps/>
      <w:color w:val="2F5496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737B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7655D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7655D5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7655D5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655D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655D5"/>
    <w:rPr>
      <w:b/>
      <w:bCs/>
      <w:sz w:val="20"/>
      <w:szCs w:val="20"/>
    </w:rPr>
  </w:style>
  <w:style w:type="character" w:customStyle="1" w:styleId="None">
    <w:name w:val="None"/>
    <w:rsid w:val="009661FA"/>
  </w:style>
  <w:style w:type="character" w:styleId="Hiperligao">
    <w:name w:val="Hyperlink"/>
    <w:basedOn w:val="Tipodeletrapredefinidodopargrafo"/>
    <w:uiPriority w:val="99"/>
    <w:unhideWhenUsed/>
    <w:rsid w:val="006C12B0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C12B0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687E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arbosa</dc:creator>
  <cp:keywords/>
  <dc:description/>
  <cp:lastModifiedBy>Maria Barbosa</cp:lastModifiedBy>
  <cp:revision>2</cp:revision>
  <dcterms:created xsi:type="dcterms:W3CDTF">2025-08-12T00:55:00Z</dcterms:created>
  <dcterms:modified xsi:type="dcterms:W3CDTF">2025-08-12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3517ed-d335-4dc9-9281-73a8f57a6285</vt:lpwstr>
  </property>
</Properties>
</file>